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756AE7" w14:textId="0B3C6B11" w:rsidR="00A10505" w:rsidRPr="00B70878" w:rsidRDefault="00B70878" w:rsidP="00B70878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noProof w:val="0"/>
          <w:kern w:val="0"/>
          <w:sz w:val="20"/>
          <w:szCs w:val="20"/>
        </w:rPr>
      </w:pPr>
      <w:r w:rsidRPr="00B70878">
        <w:rPr>
          <w:rFonts w:ascii="Times New Roman" w:eastAsiaTheme="minorEastAsia" w:hAnsi="Times New Roman" w:cs="Times New Roman"/>
          <w:b/>
          <w:bCs/>
          <w:noProof w:val="0"/>
          <w:kern w:val="0"/>
          <w:sz w:val="20"/>
          <w:szCs w:val="20"/>
          <w:lang w:eastAsia="en-US"/>
        </w:rPr>
        <w:t>S</w:t>
      </w:r>
      <w:r w:rsidRPr="00B70878">
        <w:rPr>
          <w:rFonts w:ascii="Times New Roman" w:eastAsiaTheme="minorEastAsia" w:hAnsi="Times New Roman" w:cs="Times New Roman" w:hint="eastAsia"/>
          <w:b/>
          <w:bCs/>
          <w:noProof w:val="0"/>
          <w:kern w:val="0"/>
          <w:sz w:val="20"/>
          <w:szCs w:val="20"/>
        </w:rPr>
        <w:t>10</w:t>
      </w:r>
      <w:r w:rsidRPr="00B70878">
        <w:rPr>
          <w:rFonts w:ascii="Times New Roman" w:eastAsiaTheme="minorEastAsia" w:hAnsi="Times New Roman" w:cs="Times New Roman"/>
          <w:b/>
          <w:bCs/>
          <w:noProof w:val="0"/>
          <w:kern w:val="0"/>
          <w:sz w:val="20"/>
          <w:szCs w:val="20"/>
          <w:lang w:eastAsia="en-US"/>
        </w:rPr>
        <w:t xml:space="preserve"> </w:t>
      </w:r>
      <w:r w:rsidRPr="00B70878">
        <w:rPr>
          <w:rFonts w:ascii="Times New Roman" w:eastAsiaTheme="minorEastAsia" w:hAnsi="Times New Roman" w:cs="Times New Roman" w:hint="eastAsia"/>
          <w:b/>
          <w:bCs/>
          <w:noProof w:val="0"/>
          <w:kern w:val="0"/>
          <w:sz w:val="20"/>
          <w:szCs w:val="20"/>
        </w:rPr>
        <w:t xml:space="preserve"> </w:t>
      </w:r>
      <w:r w:rsidRPr="00B70878">
        <w:rPr>
          <w:rFonts w:ascii="Times New Roman" w:eastAsiaTheme="minorEastAsia" w:hAnsi="Times New Roman" w:cs="Times New Roman"/>
          <w:b/>
          <w:bCs/>
          <w:noProof w:val="0"/>
          <w:kern w:val="0"/>
          <w:sz w:val="20"/>
          <w:szCs w:val="20"/>
          <w:lang w:eastAsia="en-US"/>
        </w:rPr>
        <w:t>File</w:t>
      </w:r>
      <w:r w:rsidRPr="00B70878">
        <w:rPr>
          <w:rFonts w:ascii="Times New Roman" w:eastAsiaTheme="minorEastAsia" w:hAnsi="Times New Roman" w:cs="Times New Roman" w:hint="eastAsia"/>
          <w:b/>
          <w:bCs/>
          <w:noProof w:val="0"/>
          <w:kern w:val="0"/>
          <w:sz w:val="20"/>
          <w:szCs w:val="20"/>
        </w:rPr>
        <w:t xml:space="preserve">. </w:t>
      </w:r>
      <w:r w:rsidRPr="00B70878">
        <w:rPr>
          <w:rFonts w:ascii="Times New Roman" w:eastAsiaTheme="minorEastAsia" w:hAnsi="Times New Roman" w:cs="Times New Roman" w:hint="eastAsia"/>
          <w:b/>
          <w:bCs/>
          <w:noProof w:val="0"/>
          <w:kern w:val="0"/>
          <w:sz w:val="20"/>
          <w:szCs w:val="20"/>
          <w:lang w:eastAsia="en-US"/>
        </w:rPr>
        <w:t>Mechanism of action of traditional Chinese medicine injection</w:t>
      </w:r>
      <w:r w:rsidRPr="00B70878">
        <w:rPr>
          <w:rFonts w:ascii="Times New Roman" w:eastAsiaTheme="minorEastAsia" w:hAnsi="Times New Roman" w:cs="Times New Roman" w:hint="eastAsia"/>
          <w:b/>
          <w:bCs/>
          <w:noProof w:val="0"/>
          <w:kern w:val="0"/>
          <w:sz w:val="20"/>
          <w:szCs w:val="20"/>
        </w:rPr>
        <w:t>.</w:t>
      </w:r>
    </w:p>
    <w:p w14:paraId="36E4D7F5" w14:textId="109A95E7" w:rsidR="00A10505" w:rsidRPr="00A41EC0" w:rsidRDefault="00A10505" w:rsidP="00A10505">
      <w:pPr>
        <w:pStyle w:val="a7"/>
        <w:keepNext/>
        <w:rPr>
          <w:rFonts w:ascii="Times New Roman" w:hAnsi="Times New Roman" w:cs="Times New Roman"/>
        </w:rPr>
      </w:pPr>
      <w:r w:rsidRPr="00A41EC0">
        <w:rPr>
          <w:rFonts w:ascii="Times New Roman" w:hAnsi="Times New Roman" w:cs="Times New Roman"/>
        </w:rPr>
        <w:t>Table S10 Mechanism of action of Chinese medicine injection</w:t>
      </w:r>
    </w:p>
    <w:tbl>
      <w:tblPr>
        <w:tblW w:w="13720" w:type="dxa"/>
        <w:tblInd w:w="113" w:type="dxa"/>
        <w:tblLook w:val="04A0" w:firstRow="1" w:lastRow="0" w:firstColumn="1" w:lastColumn="0" w:noHBand="0" w:noVBand="1"/>
      </w:tblPr>
      <w:tblGrid>
        <w:gridCol w:w="1879"/>
        <w:gridCol w:w="2638"/>
        <w:gridCol w:w="3039"/>
        <w:gridCol w:w="5033"/>
        <w:gridCol w:w="1131"/>
      </w:tblGrid>
      <w:tr w:rsidR="00A10505" w:rsidRPr="00A10505" w14:paraId="54274FEA" w14:textId="77777777" w:rsidTr="00A10505">
        <w:trPr>
          <w:trHeight w:val="552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E9AE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ection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08768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gredient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7A0C3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hine</w:t>
            </w:r>
          </w:p>
        </w:tc>
        <w:tc>
          <w:tcPr>
            <w:tcW w:w="5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159B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acy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CC10F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s</w:t>
            </w:r>
          </w:p>
        </w:tc>
      </w:tr>
      <w:tr w:rsidR="00A10505" w:rsidRPr="00A10505" w14:paraId="60C569A3" w14:textId="77777777" w:rsidTr="00A10505">
        <w:trPr>
          <w:trHeight w:val="552"/>
        </w:trPr>
        <w:tc>
          <w:tcPr>
            <w:tcW w:w="18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19A67" w14:textId="77777777" w:rsidR="00A10505" w:rsidRPr="00A10505" w:rsidRDefault="00A10505" w:rsidP="00A105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uxuetong injection</w:t>
            </w:r>
          </w:p>
        </w:tc>
        <w:tc>
          <w:tcPr>
            <w:tcW w:w="26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D2575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ech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2AA49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ed expression and activity of Fas, ACAT-2, HMGCR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B8683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es synthesis and conversion of fatty acids and cholesterol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412F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</w:tr>
      <w:tr w:rsidR="00A10505" w:rsidRPr="00A10505" w14:paraId="48F9A60E" w14:textId="77777777" w:rsidTr="00A10505">
        <w:trPr>
          <w:trHeight w:val="552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26996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94B07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01379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7F12E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, anticoagulant, anti-inflammator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64F4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, 94</w:t>
            </w:r>
          </w:p>
        </w:tc>
      </w:tr>
      <w:tr w:rsidR="00A10505" w:rsidRPr="00A10505" w14:paraId="7477BFC6" w14:textId="77777777" w:rsidTr="00A10505">
        <w:trPr>
          <w:trHeight w:val="552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43084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1218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E9E6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0BD3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es TC and TG levels in patients with hyperlipidemia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6D73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</w:tr>
      <w:tr w:rsidR="00A10505" w:rsidRPr="00A10505" w14:paraId="09AA306B" w14:textId="77777777" w:rsidTr="00A10505">
        <w:trPr>
          <w:trHeight w:val="552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4F775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605F8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B2FD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28115" w14:textId="334ABB3B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ed IMT, plaque area and numbe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CF0F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A10505" w:rsidRPr="00A10505" w14:paraId="3BBB6204" w14:textId="77777777" w:rsidTr="00A10505">
        <w:trPr>
          <w:trHeight w:val="828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034AA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135A6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thworm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3FD9E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ed serum and liver TC, TG and FFA levels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567D9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es exogenous lipid absorption and endogenous lipid synthesis, regulates blood lipid level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B451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</w:tr>
      <w:tr w:rsidR="00A10505" w:rsidRPr="00A10505" w14:paraId="474A496E" w14:textId="77777777" w:rsidTr="00A10505">
        <w:trPr>
          <w:trHeight w:val="552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BFE16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F422C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A63F4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97CE8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hrombotic, anticoagulant, anti-inflammator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8E05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, 93</w:t>
            </w:r>
          </w:p>
        </w:tc>
      </w:tr>
      <w:tr w:rsidR="00A10505" w:rsidRPr="00A10505" w14:paraId="375AA7B1" w14:textId="77777777" w:rsidTr="00A10505">
        <w:trPr>
          <w:trHeight w:val="552"/>
        </w:trPr>
        <w:tc>
          <w:tcPr>
            <w:tcW w:w="18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FE54B" w14:textId="77777777" w:rsidR="00A10505" w:rsidRPr="00A10505" w:rsidRDefault="00A10505" w:rsidP="00A105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gzhanhuasu   injection</w:t>
            </w:r>
          </w:p>
        </w:tc>
        <w:tc>
          <w:tcPr>
            <w:tcW w:w="26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2A0B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viscapine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59986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vation of LKB1/AMPK pathway and inhibition of HMGCR levels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F85FE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rove the body's lipid metabolism level and reduce blood lipid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32B9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</w:tr>
      <w:tr w:rsidR="00A10505" w:rsidRPr="00A10505" w14:paraId="0E6B5267" w14:textId="77777777" w:rsidTr="00A10505">
        <w:trPr>
          <w:trHeight w:val="828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00BE4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4F475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3030D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8B555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hibits platelet factor 3 (PF3) and coagulation factor V and significantly increases fibrinolytic activit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4CC8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</w:tr>
      <w:tr w:rsidR="00A10505" w:rsidRPr="00A10505" w14:paraId="2EAD88BA" w14:textId="77777777" w:rsidTr="00A10505">
        <w:trPr>
          <w:trHeight w:val="552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4E04E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DF497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200B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ed levels of IL-6, IL-1β, and TNF-α, oxidative stress indicator MDA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2202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protec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82A9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A10505" w:rsidRPr="00A10505" w14:paraId="7A0A6225" w14:textId="77777777" w:rsidTr="00A10505">
        <w:trPr>
          <w:trHeight w:val="552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320A9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CC1C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utellarin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B2A68" w14:textId="23E32F8A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Hippo-FOXO3A and PI3K/A</w:t>
            </w:r>
            <w:r w:rsidR="00BE683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t</w:t>
            </w: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gnaling pathways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C8A0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hibition of endothelial cell injury and apoptosi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6ABB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A10505" w:rsidRPr="00A10505" w14:paraId="0B7A5CEE" w14:textId="77777777" w:rsidTr="00A10505">
        <w:trPr>
          <w:trHeight w:val="276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419F4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490DD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456D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vated microglia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49F4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protec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E9F0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A10505" w:rsidRPr="00A10505" w14:paraId="26C26B98" w14:textId="77777777" w:rsidTr="00A10505">
        <w:trPr>
          <w:trHeight w:val="828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BC789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2D200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0DF7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regulation of eNOS expression and downregulation of VEGF, bFGF and iNOS expression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668B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protec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A39D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A10505" w:rsidRPr="00A10505" w14:paraId="52B241D6" w14:textId="77777777" w:rsidTr="00A10505">
        <w:trPr>
          <w:trHeight w:val="552"/>
        </w:trPr>
        <w:tc>
          <w:tcPr>
            <w:tcW w:w="18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66A7B" w14:textId="77777777" w:rsidR="00A10505" w:rsidRPr="00A10505" w:rsidRDefault="00A10505" w:rsidP="00A105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inxingyetiquwu injection</w:t>
            </w:r>
          </w:p>
        </w:tc>
        <w:tc>
          <w:tcPr>
            <w:tcW w:w="26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B65F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69467877"/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nkgo biloba extract</w:t>
            </w:r>
            <w:bookmarkEnd w:id="0"/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40B24" w14:textId="65E3965A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agonists of platelet-activating factorreceptors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397F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ively inhibit platelet aggrega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99AD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</w:tr>
      <w:tr w:rsidR="00A10505" w:rsidRPr="00A10505" w14:paraId="2D360726" w14:textId="77777777" w:rsidTr="00A10505">
        <w:trPr>
          <w:trHeight w:val="552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48D3B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AC5C9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7016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uence on cAMP, TxA(2) and Ca2+ metabolism in platelets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BB15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hibition of platelet activa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EC38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</w:tr>
      <w:tr w:rsidR="00A10505" w:rsidRPr="00A10505" w14:paraId="0CCF8190" w14:textId="77777777" w:rsidTr="00A10505">
        <w:trPr>
          <w:trHeight w:val="552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CF860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13DDC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099A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creases in </w:t>
            </w:r>
            <w:r w:rsidRPr="001E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A</w:t>
            </w: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ROS, decreases in TNF-α, IL-1α, 1L-6, and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02E9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oxidant and anti-inflammator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4D55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</w:tr>
      <w:tr w:rsidR="00A10505" w:rsidRPr="00A10505" w14:paraId="4241B0B5" w14:textId="77777777" w:rsidTr="00A10505">
        <w:trPr>
          <w:trHeight w:val="552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A1B6D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ADB39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DD24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gulation TWEAK-Fn14 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89A33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cting the brain and heart from ischemia-reperfusion injur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747E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</w:tr>
      <w:tr w:rsidR="00A10505" w:rsidRPr="00A10505" w14:paraId="7D10DE29" w14:textId="77777777" w:rsidTr="00A10505">
        <w:trPr>
          <w:trHeight w:val="1104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4ECAA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981897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422D0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tion of Akt/Nrf2 signaling pathway upregulates antioxidant protein levels of HO-1, Nqo1, SOD, p-Akt, p-Nrf2 and Nrf2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843C0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cts neurons from oxidative stress damag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13CF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A10505" w:rsidRPr="00A10505" w14:paraId="2EAA30F5" w14:textId="77777777" w:rsidTr="00A10505">
        <w:trPr>
          <w:trHeight w:val="1932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7D5AA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C9D86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CB16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hibits the production of pro-inflammatory cytokines IL-1β and TNF-α, but upregulates the production of anti-inflammatory cytokines IL-10 and IL-10R in the brain and reduces cholesterol aggregation in peripheral tissues.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E7AF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, protects vascular endothelial cell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CC23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, 110</w:t>
            </w:r>
          </w:p>
        </w:tc>
      </w:tr>
      <w:tr w:rsidR="00A10505" w:rsidRPr="00A10505" w14:paraId="670782B2" w14:textId="77777777" w:rsidTr="00A10505">
        <w:trPr>
          <w:trHeight w:val="828"/>
        </w:trPr>
        <w:tc>
          <w:tcPr>
            <w:tcW w:w="18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50377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2CB9D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28A5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F6EB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es the size of infarcts caused by stroke, repairs neuronal damage, and reduces blood viscosit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58F5" w14:textId="77777777" w:rsidR="00A10505" w:rsidRPr="00A10505" w:rsidRDefault="00A10505" w:rsidP="00A105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5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, 112</w:t>
            </w:r>
          </w:p>
        </w:tc>
      </w:tr>
    </w:tbl>
    <w:p w14:paraId="738755DD" w14:textId="6DE89337" w:rsidR="00DF4661" w:rsidRPr="00A41EC0" w:rsidRDefault="0093708B">
      <w:pPr>
        <w:rPr>
          <w:rFonts w:ascii="Times New Roman" w:hAnsi="Times New Roman" w:cs="Times New Roman" w:hint="eastAsia"/>
          <w:sz w:val="20"/>
          <w:szCs w:val="20"/>
        </w:rPr>
      </w:pPr>
      <w:r w:rsidRPr="0093708B">
        <w:rPr>
          <w:rFonts w:ascii="Times New Roman" w:hAnsi="Times New Roman" w:cs="Times New Roman"/>
          <w:sz w:val="20"/>
          <w:szCs w:val="20"/>
        </w:rPr>
        <w:t xml:space="preserve">A-cholesterol acyltransferase ACAT-2, Akt/nuclear factor-E2-related factor2 Akt/Nrf2, AMP-activated protein kinase AMPK, </w:t>
      </w:r>
      <w:r w:rsidR="00646F7A" w:rsidRPr="00646F7A">
        <w:rPr>
          <w:rFonts w:ascii="Times New Roman" w:hAnsi="Times New Roman" w:cs="Times New Roman"/>
          <w:sz w:val="20"/>
          <w:szCs w:val="20"/>
        </w:rPr>
        <w:t xml:space="preserve">basic fibroblast growth factor </w:t>
      </w:r>
      <w:r w:rsidR="00646F7A" w:rsidRPr="00A10505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bFGF</w:t>
      </w:r>
      <w:r w:rsidR="00646F7A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="00646F7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3708B">
        <w:rPr>
          <w:rFonts w:ascii="Times New Roman" w:hAnsi="Times New Roman" w:cs="Times New Roman"/>
          <w:sz w:val="20"/>
          <w:szCs w:val="20"/>
        </w:rPr>
        <w:t xml:space="preserve">cyclic AMP cAMP, fatty acid synthase Fas, fibroblast growth factor-inducible 14 Fn14, Hippo-forkhead box O3A Hippo-FOXO3A, 3-hydroxy-3-methylglutaryl-coenzyme A reductase HMGCR, hemeoxygenase-1 HO-1, Liver kinase B1 LKB1, interleukin-1β IL-1β, intima-media thickness IMT, Malondialdehyde MDA, Nitric oxide synthase NOS, </w:t>
      </w:r>
      <w:r w:rsidRPr="0093708B">
        <w:rPr>
          <w:rFonts w:ascii="Times New Roman" w:hAnsi="Times New Roman" w:cs="Times New Roman"/>
          <w:sz w:val="20"/>
          <w:szCs w:val="20"/>
        </w:rPr>
        <w:lastRenderedPageBreak/>
        <w:t xml:space="preserve">quinone oxidoreductase l Nqo1, nuclear factor-E2-related factor2 Nrf2, platelet factor 3 PF3, phosphorylated Akt p-Akt, phosphoinositide 3-kinase/Akt pathway PI3K/Akt, phosphorylated Nrf2 p-Nrf2, reactive oxygen species ROS, </w:t>
      </w:r>
      <w:r w:rsidR="00DE2FBD" w:rsidRPr="00DE2FBD">
        <w:rPr>
          <w:rFonts w:ascii="Times New Roman" w:hAnsi="Times New Roman" w:cs="Times New Roman"/>
          <w:sz w:val="20"/>
          <w:szCs w:val="20"/>
        </w:rPr>
        <w:t>Superoxide Dismutase</w:t>
      </w:r>
      <w:r w:rsidR="00DE2FBD">
        <w:rPr>
          <w:rFonts w:ascii="Times New Roman" w:hAnsi="Times New Roman" w:cs="Times New Roman" w:hint="eastAsia"/>
          <w:sz w:val="20"/>
          <w:szCs w:val="20"/>
        </w:rPr>
        <w:t xml:space="preserve"> SOD,</w:t>
      </w:r>
      <w:r w:rsidR="00DE2FB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3708B">
        <w:rPr>
          <w:rFonts w:ascii="Times New Roman" w:hAnsi="Times New Roman" w:cs="Times New Roman"/>
          <w:sz w:val="20"/>
          <w:szCs w:val="20"/>
        </w:rPr>
        <w:t>total cholesterol TC, triglyceride TG, tumor necrosis factor-α TNF-α, thromboxane A2 TxA2 , tumor necrosis factor-related weak inducer of apoptosis TWEAK, vascular endothelial growth factor VEGF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E45EA52" w14:textId="77777777" w:rsidR="00A41EC0" w:rsidRDefault="00A41EC0">
      <w:pPr>
        <w:rPr>
          <w:rFonts w:ascii="Times New Roman" w:hAnsi="Times New Roman" w:cs="Times New Roman"/>
          <w:sz w:val="20"/>
          <w:szCs w:val="20"/>
        </w:rPr>
      </w:pPr>
    </w:p>
    <w:p w14:paraId="6C50FBE7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26A790BB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085C97D9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46094F1D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4A1AF48C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1FD21EB3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54E11E23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5C19C903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3BE20740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62B9DA5F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5C6C0FD4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229F51C9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1355EA73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17202DE0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59001E4B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60247EE7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79E3E8EF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488A78FB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30C4D1B5" w14:textId="77777777" w:rsidR="00276D9A" w:rsidRDefault="00276D9A">
      <w:pPr>
        <w:rPr>
          <w:rFonts w:ascii="Times New Roman" w:hAnsi="Times New Roman" w:cs="Times New Roman"/>
          <w:sz w:val="20"/>
          <w:szCs w:val="20"/>
        </w:rPr>
      </w:pPr>
    </w:p>
    <w:p w14:paraId="6D9FB2F9" w14:textId="77777777" w:rsidR="00276D9A" w:rsidRPr="00A41EC0" w:rsidRDefault="00276D9A">
      <w:pPr>
        <w:rPr>
          <w:rFonts w:ascii="Times New Roman" w:hAnsi="Times New Roman" w:cs="Times New Roman" w:hint="eastAsia"/>
          <w:sz w:val="20"/>
          <w:szCs w:val="20"/>
        </w:rPr>
      </w:pPr>
    </w:p>
    <w:p w14:paraId="79194C78" w14:textId="77777777" w:rsidR="00A41EC0" w:rsidRPr="00A41EC0" w:rsidRDefault="00A41EC0">
      <w:pPr>
        <w:rPr>
          <w:rFonts w:ascii="Times New Roman" w:hAnsi="Times New Roman" w:cs="Times New Roman"/>
          <w:sz w:val="20"/>
          <w:szCs w:val="20"/>
        </w:rPr>
      </w:pPr>
    </w:p>
    <w:p w14:paraId="062B4D7A" w14:textId="42E6E515" w:rsidR="00A41EC0" w:rsidRPr="00A41EC0" w:rsidRDefault="00A41EC0">
      <w:pPr>
        <w:rPr>
          <w:rFonts w:ascii="Times New Roman" w:hAnsi="Times New Roman" w:cs="Times New Roman"/>
          <w:sz w:val="20"/>
          <w:szCs w:val="20"/>
        </w:rPr>
      </w:pPr>
      <w:r w:rsidRPr="00A41EC0">
        <w:rPr>
          <w:rFonts w:ascii="Times New Roman" w:hAnsi="Times New Roman" w:cs="Times New Roman"/>
          <w:sz w:val="20"/>
          <w:szCs w:val="20"/>
        </w:rPr>
        <w:lastRenderedPageBreak/>
        <w:t>10.1 Shuxuetong injection</w:t>
      </w:r>
    </w:p>
    <w:p w14:paraId="28609E87" w14:textId="28811678" w:rsidR="00A41EC0" w:rsidRPr="00A41EC0" w:rsidRDefault="00A41EC0">
      <w:pPr>
        <w:rPr>
          <w:rFonts w:ascii="Times New Roman" w:hAnsi="Times New Roman" w:cs="Times New Roman"/>
          <w:sz w:val="20"/>
          <w:szCs w:val="20"/>
        </w:rPr>
      </w:pPr>
      <w:r w:rsidRPr="00A41EC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B47C75E" wp14:editId="3324088A">
            <wp:extent cx="8863330" cy="3752215"/>
            <wp:effectExtent l="0" t="0" r="0" b="0"/>
            <wp:docPr id="1659539846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539846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3FC7D" w14:textId="2E8D8DB6" w:rsidR="00A41EC0" w:rsidRPr="00A41EC0" w:rsidRDefault="00646F7A">
      <w:pPr>
        <w:rPr>
          <w:rFonts w:ascii="Times New Roman" w:hAnsi="Times New Roman" w:cs="Times New Roman" w:hint="eastAsia"/>
          <w:sz w:val="20"/>
          <w:szCs w:val="20"/>
        </w:rPr>
      </w:pPr>
      <w:r w:rsidRPr="0093708B">
        <w:rPr>
          <w:rFonts w:ascii="Times New Roman" w:hAnsi="Times New Roman" w:cs="Times New Roman"/>
          <w:sz w:val="20"/>
          <w:szCs w:val="20"/>
        </w:rPr>
        <w:t xml:space="preserve">A-cholesterol acyltransferase ACAT-2, </w:t>
      </w:r>
      <w:r w:rsidR="00276D9A">
        <w:rPr>
          <w:rFonts w:ascii="Times New Roman" w:hAnsi="Times New Roman" w:cs="Times New Roman" w:hint="eastAsia"/>
          <w:sz w:val="20"/>
          <w:szCs w:val="20"/>
        </w:rPr>
        <w:t>F</w:t>
      </w:r>
      <w:r w:rsidR="00276D9A" w:rsidRPr="0093708B">
        <w:rPr>
          <w:rFonts w:ascii="Times New Roman" w:hAnsi="Times New Roman" w:cs="Times New Roman"/>
          <w:sz w:val="20"/>
          <w:szCs w:val="20"/>
        </w:rPr>
        <w:t>atty acid synthase Fas,</w:t>
      </w:r>
      <w:r w:rsidRPr="00646F7A">
        <w:rPr>
          <w:rFonts w:ascii="Times New Roman" w:hAnsi="Times New Roman" w:cs="Times New Roman"/>
          <w:sz w:val="20"/>
          <w:szCs w:val="20"/>
        </w:rPr>
        <w:t xml:space="preserve"> </w:t>
      </w:r>
      <w:r w:rsidRPr="0093708B">
        <w:rPr>
          <w:rFonts w:ascii="Times New Roman" w:hAnsi="Times New Roman" w:cs="Times New Roman"/>
          <w:sz w:val="20"/>
          <w:szCs w:val="20"/>
        </w:rPr>
        <w:t>3-hydroxy-3-methylglutaryl-coenzyme A reductase HMGCR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37150B3" w14:textId="77777777" w:rsidR="00A41EC0" w:rsidRPr="00A41EC0" w:rsidRDefault="00A41EC0">
      <w:pPr>
        <w:rPr>
          <w:rFonts w:ascii="Times New Roman" w:hAnsi="Times New Roman" w:cs="Times New Roman"/>
          <w:sz w:val="20"/>
          <w:szCs w:val="20"/>
        </w:rPr>
      </w:pPr>
    </w:p>
    <w:p w14:paraId="2A31EE68" w14:textId="77777777" w:rsidR="00A41EC0" w:rsidRPr="00A41EC0" w:rsidRDefault="00A41EC0" w:rsidP="00A41EC0">
      <w:pPr>
        <w:rPr>
          <w:rFonts w:ascii="Times New Roman" w:hAnsi="Times New Roman" w:cs="Times New Roman"/>
          <w:sz w:val="20"/>
          <w:szCs w:val="20"/>
        </w:rPr>
      </w:pPr>
    </w:p>
    <w:p w14:paraId="396D3E02" w14:textId="77777777" w:rsidR="00A41EC0" w:rsidRPr="00A41EC0" w:rsidRDefault="00A41EC0" w:rsidP="00A41EC0">
      <w:pPr>
        <w:rPr>
          <w:rFonts w:ascii="Times New Roman" w:hAnsi="Times New Roman" w:cs="Times New Roman"/>
          <w:sz w:val="20"/>
          <w:szCs w:val="20"/>
        </w:rPr>
      </w:pPr>
    </w:p>
    <w:p w14:paraId="614A11A8" w14:textId="77777777" w:rsidR="00A41EC0" w:rsidRPr="00A41EC0" w:rsidRDefault="00A41EC0" w:rsidP="00A41EC0">
      <w:pPr>
        <w:rPr>
          <w:rFonts w:ascii="Times New Roman" w:hAnsi="Times New Roman" w:cs="Times New Roman"/>
          <w:sz w:val="20"/>
          <w:szCs w:val="20"/>
        </w:rPr>
      </w:pPr>
    </w:p>
    <w:p w14:paraId="206E2F42" w14:textId="2EF0A72C" w:rsidR="00A41EC0" w:rsidRPr="00A41EC0" w:rsidRDefault="00A41EC0" w:rsidP="00A41EC0">
      <w:pPr>
        <w:rPr>
          <w:rFonts w:ascii="Times New Roman" w:hAnsi="Times New Roman" w:cs="Times New Roman"/>
          <w:sz w:val="20"/>
          <w:szCs w:val="20"/>
        </w:rPr>
      </w:pPr>
      <w:r w:rsidRPr="00A41EC0">
        <w:rPr>
          <w:rFonts w:ascii="Times New Roman" w:hAnsi="Times New Roman" w:cs="Times New Roman"/>
          <w:sz w:val="20"/>
          <w:szCs w:val="20"/>
        </w:rPr>
        <w:lastRenderedPageBreak/>
        <w:t xml:space="preserve">10.2 </w:t>
      </w:r>
      <w:r w:rsidRPr="00A10505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Dengzhanhuasu   injection</w:t>
      </w:r>
    </w:p>
    <w:p w14:paraId="6FC2D4E4" w14:textId="27CEACDE" w:rsidR="00A41EC0" w:rsidRPr="00A41EC0" w:rsidRDefault="00A41EC0">
      <w:pPr>
        <w:rPr>
          <w:rFonts w:ascii="Times New Roman" w:hAnsi="Times New Roman" w:cs="Times New Roman"/>
          <w:sz w:val="20"/>
          <w:szCs w:val="20"/>
        </w:rPr>
      </w:pPr>
      <w:r w:rsidRPr="00A41EC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ECA9877" wp14:editId="6C58BE58">
            <wp:extent cx="8863330" cy="3752215"/>
            <wp:effectExtent l="0" t="0" r="0" b="0"/>
            <wp:docPr id="1972794325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794325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E55AC" w14:textId="2C5977C1" w:rsidR="00646F7A" w:rsidRPr="00A41EC0" w:rsidRDefault="00646F7A" w:rsidP="00646F7A">
      <w:pPr>
        <w:rPr>
          <w:rFonts w:ascii="Times New Roman" w:hAnsi="Times New Roman" w:cs="Times New Roman" w:hint="eastAsia"/>
          <w:sz w:val="20"/>
          <w:szCs w:val="20"/>
        </w:rPr>
      </w:pPr>
      <w:r w:rsidRPr="00DE2FBD">
        <w:rPr>
          <w:rFonts w:ascii="Times New Roman" w:hAnsi="Times New Roman" w:cs="Times New Roman"/>
          <w:sz w:val="20"/>
          <w:szCs w:val="20"/>
        </w:rPr>
        <w:t xml:space="preserve">AMP-activated protein kinase AMPK, basic fibroblast growth factor </w:t>
      </w:r>
      <w:r w:rsidRPr="00DE2FBD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bFGF</w:t>
      </w:r>
      <w:r w:rsidRPr="00DE2FBD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Pr="00DE2FBD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DE2FBD">
        <w:rPr>
          <w:rFonts w:ascii="Times New Roman" w:hAnsi="Times New Roman" w:cs="Times New Roman"/>
          <w:sz w:val="20"/>
          <w:szCs w:val="20"/>
        </w:rPr>
        <w:t>Hippo-forkhead box O3A Hippo-FOXO3A, 3-hydroxy-3-methylglutaryl-coenzyme A reductase HMGCR, Liver kinase B1 LKB1, interleukin-1β IL-1β, Malondialdehyde MDA, Nitric oxide synthase NOS, phosphoinositide 3-kinase/Akt pathway PI3K/Akt, tumor necrosis factor-α TNF-α, vascular endothelial growth factor VEGF</w:t>
      </w:r>
      <w:r w:rsidRPr="00DE2FBD">
        <w:rPr>
          <w:rFonts w:ascii="Times New Roman" w:hAnsi="Times New Roman" w:cs="Times New Roman" w:hint="eastAsia"/>
          <w:sz w:val="20"/>
          <w:szCs w:val="20"/>
        </w:rPr>
        <w:t>.</w:t>
      </w:r>
    </w:p>
    <w:p w14:paraId="2EB012BE" w14:textId="77777777" w:rsidR="00A41EC0" w:rsidRPr="00646F7A" w:rsidRDefault="00A41EC0">
      <w:pPr>
        <w:rPr>
          <w:rFonts w:ascii="Times New Roman" w:hAnsi="Times New Roman" w:cs="Times New Roman"/>
          <w:sz w:val="20"/>
          <w:szCs w:val="20"/>
        </w:rPr>
      </w:pPr>
    </w:p>
    <w:p w14:paraId="65C89867" w14:textId="77777777" w:rsidR="00A41EC0" w:rsidRPr="00A41EC0" w:rsidRDefault="00A41EC0" w:rsidP="00A41EC0">
      <w:pPr>
        <w:rPr>
          <w:rFonts w:ascii="Times New Roman" w:hAnsi="Times New Roman" w:cs="Times New Roman" w:hint="eastAsia"/>
          <w:sz w:val="20"/>
          <w:szCs w:val="20"/>
        </w:rPr>
      </w:pPr>
    </w:p>
    <w:p w14:paraId="1F7D3C9B" w14:textId="4B43094C" w:rsidR="00A41EC0" w:rsidRPr="00A41EC0" w:rsidRDefault="00A41EC0" w:rsidP="00A41EC0">
      <w:pPr>
        <w:rPr>
          <w:rFonts w:ascii="Times New Roman" w:hAnsi="Times New Roman" w:cs="Times New Roman"/>
          <w:sz w:val="20"/>
          <w:szCs w:val="20"/>
        </w:rPr>
      </w:pPr>
      <w:r w:rsidRPr="00A41EC0">
        <w:rPr>
          <w:rFonts w:ascii="Times New Roman" w:hAnsi="Times New Roman" w:cs="Times New Roman"/>
          <w:sz w:val="20"/>
          <w:szCs w:val="20"/>
        </w:rPr>
        <w:lastRenderedPageBreak/>
        <w:t xml:space="preserve">10.3 </w:t>
      </w:r>
      <w:r w:rsidRPr="00A10505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inxingyetiquwu injection</w:t>
      </w:r>
    </w:p>
    <w:p w14:paraId="7C0323B1" w14:textId="1E72D6AD" w:rsidR="00A41EC0" w:rsidRDefault="00875DFF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6A27BD9" wp14:editId="5946F4AD">
            <wp:extent cx="8863330" cy="3752215"/>
            <wp:effectExtent l="0" t="0" r="0" b="0"/>
            <wp:docPr id="531494348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494348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44322" w14:textId="4DC280D0" w:rsidR="007301E7" w:rsidRDefault="00DE2FBD">
      <w:pPr>
        <w:rPr>
          <w:rFonts w:ascii="Times New Roman" w:hAnsi="Times New Roman" w:cs="Times New Roman"/>
          <w:sz w:val="20"/>
          <w:szCs w:val="20"/>
        </w:rPr>
      </w:pPr>
      <w:r w:rsidRPr="001E4CD3">
        <w:rPr>
          <w:rFonts w:ascii="Times New Roman" w:hAnsi="Times New Roman" w:cs="Times New Roman"/>
          <w:sz w:val="20"/>
          <w:szCs w:val="20"/>
        </w:rPr>
        <w:t>cyclic AMP cAMP, ginkgo biloba extract</w:t>
      </w:r>
      <w:r w:rsidRPr="001E4CD3">
        <w:rPr>
          <w:rFonts w:ascii="Times New Roman" w:hAnsi="Times New Roman" w:cs="Times New Roman"/>
          <w:sz w:val="20"/>
          <w:szCs w:val="20"/>
        </w:rPr>
        <w:t xml:space="preserve"> </w:t>
      </w:r>
      <w:r w:rsidRPr="001E4CD3">
        <w:rPr>
          <w:rFonts w:ascii="Times New Roman" w:hAnsi="Times New Roman" w:cs="Times New Roman" w:hint="eastAsia"/>
          <w:sz w:val="20"/>
          <w:szCs w:val="20"/>
        </w:rPr>
        <w:t xml:space="preserve">EBG, </w:t>
      </w:r>
      <w:r w:rsidRPr="001E4CD3">
        <w:rPr>
          <w:rFonts w:ascii="Times New Roman" w:hAnsi="Times New Roman" w:cs="Times New Roman"/>
          <w:sz w:val="20"/>
          <w:szCs w:val="20"/>
        </w:rPr>
        <w:t>interleukin-1β IL-1β, ischemia/reperfusion</w:t>
      </w:r>
      <w:r w:rsidRPr="001E4CD3">
        <w:rPr>
          <w:rFonts w:ascii="Times New Roman" w:hAnsi="Times New Roman" w:cs="Times New Roman"/>
          <w:sz w:val="20"/>
          <w:szCs w:val="20"/>
        </w:rPr>
        <w:t xml:space="preserve"> </w:t>
      </w:r>
      <w:r w:rsidRPr="001E4CD3">
        <w:rPr>
          <w:rFonts w:ascii="Times New Roman" w:hAnsi="Times New Roman" w:cs="Times New Roman" w:hint="eastAsia"/>
          <w:sz w:val="20"/>
          <w:szCs w:val="20"/>
        </w:rPr>
        <w:t xml:space="preserve"> I/R, </w:t>
      </w:r>
      <w:r w:rsidRPr="001E4CD3">
        <w:rPr>
          <w:rFonts w:ascii="Times New Roman" w:hAnsi="Times New Roman" w:cs="Times New Roman"/>
          <w:sz w:val="20"/>
          <w:szCs w:val="20"/>
        </w:rPr>
        <w:t>Malondialdehyde MDA, nuclear factor-E2-related factor2 Nrf2, phosphorylated Akt p-Akt, Superoxide Dismutase</w:t>
      </w:r>
      <w:r w:rsidRPr="001E4CD3">
        <w:rPr>
          <w:rFonts w:ascii="Times New Roman" w:hAnsi="Times New Roman" w:cs="Times New Roman" w:hint="eastAsia"/>
          <w:sz w:val="20"/>
          <w:szCs w:val="20"/>
        </w:rPr>
        <w:t xml:space="preserve"> SOD, </w:t>
      </w:r>
      <w:r w:rsidRPr="001E4CD3">
        <w:rPr>
          <w:rFonts w:ascii="Times New Roman" w:hAnsi="Times New Roman" w:cs="Times New Roman"/>
          <w:sz w:val="20"/>
          <w:szCs w:val="20"/>
        </w:rPr>
        <w:t>tumor necrosis factor-α TNF-α, thromboxane A2 TxA2 , tumor necrosis factor-related weak inducer of apoptosis TWEAK.</w:t>
      </w:r>
    </w:p>
    <w:p w14:paraId="6FC6153B" w14:textId="77777777" w:rsidR="007301E7" w:rsidRDefault="007301E7">
      <w:pPr>
        <w:rPr>
          <w:rFonts w:ascii="Times New Roman" w:hAnsi="Times New Roman" w:cs="Times New Roman"/>
          <w:sz w:val="20"/>
          <w:szCs w:val="20"/>
        </w:rPr>
      </w:pPr>
    </w:p>
    <w:p w14:paraId="5645ED97" w14:textId="77777777" w:rsidR="007301E7" w:rsidRDefault="007301E7">
      <w:pPr>
        <w:rPr>
          <w:rFonts w:ascii="Times New Roman" w:hAnsi="Times New Roman" w:cs="Times New Roman"/>
          <w:sz w:val="20"/>
          <w:szCs w:val="20"/>
        </w:rPr>
      </w:pPr>
    </w:p>
    <w:p w14:paraId="6D7C6903" w14:textId="77777777" w:rsidR="007301E7" w:rsidRDefault="007301E7">
      <w:pPr>
        <w:rPr>
          <w:rFonts w:ascii="Times New Roman" w:hAnsi="Times New Roman" w:cs="Times New Roman"/>
          <w:sz w:val="20"/>
          <w:szCs w:val="20"/>
        </w:rPr>
      </w:pPr>
    </w:p>
    <w:p w14:paraId="1229CA7C" w14:textId="77777777" w:rsidR="007301E7" w:rsidRDefault="007301E7">
      <w:pPr>
        <w:rPr>
          <w:rFonts w:ascii="Times New Roman" w:hAnsi="Times New Roman" w:cs="Times New Roman"/>
          <w:sz w:val="20"/>
          <w:szCs w:val="20"/>
        </w:rPr>
      </w:pPr>
    </w:p>
    <w:p w14:paraId="64B9CEA6" w14:textId="77777777" w:rsidR="007301E7" w:rsidRPr="007301E7" w:rsidRDefault="007301E7" w:rsidP="007301E7">
      <w:pPr>
        <w:rPr>
          <w:rFonts w:ascii="Times New Roman" w:hAnsi="Times New Roman" w:cs="Times New Roman"/>
          <w:sz w:val="20"/>
          <w:szCs w:val="20"/>
        </w:rPr>
      </w:pPr>
    </w:p>
    <w:sectPr w:rsidR="007301E7" w:rsidRPr="007301E7" w:rsidSect="00A1050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449EF4" w14:textId="77777777" w:rsidR="009C3938" w:rsidRDefault="009C3938" w:rsidP="00A10505">
      <w:r>
        <w:separator/>
      </w:r>
    </w:p>
  </w:endnote>
  <w:endnote w:type="continuationSeparator" w:id="0">
    <w:p w14:paraId="6821C0B9" w14:textId="77777777" w:rsidR="009C3938" w:rsidRDefault="009C3938" w:rsidP="00A10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4733F8" w14:textId="77777777" w:rsidR="009C3938" w:rsidRDefault="009C3938" w:rsidP="00A10505">
      <w:r>
        <w:separator/>
      </w:r>
    </w:p>
  </w:footnote>
  <w:footnote w:type="continuationSeparator" w:id="0">
    <w:p w14:paraId="1E80F74F" w14:textId="77777777" w:rsidR="009C3938" w:rsidRDefault="009C3938" w:rsidP="00A105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362CA9"/>
    <w:multiLevelType w:val="hybridMultilevel"/>
    <w:tmpl w:val="047A25D6"/>
    <w:lvl w:ilvl="0" w:tplc="8C24D620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51804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5CAC"/>
    <w:rsid w:val="000A4A31"/>
    <w:rsid w:val="00146454"/>
    <w:rsid w:val="001E4CD3"/>
    <w:rsid w:val="00272CDF"/>
    <w:rsid w:val="00276D9A"/>
    <w:rsid w:val="00280AB9"/>
    <w:rsid w:val="00395D26"/>
    <w:rsid w:val="00574736"/>
    <w:rsid w:val="00646F7A"/>
    <w:rsid w:val="006B3384"/>
    <w:rsid w:val="00726D5A"/>
    <w:rsid w:val="007301E7"/>
    <w:rsid w:val="00821503"/>
    <w:rsid w:val="00875DFF"/>
    <w:rsid w:val="0093708B"/>
    <w:rsid w:val="009C3938"/>
    <w:rsid w:val="009D2805"/>
    <w:rsid w:val="00A10505"/>
    <w:rsid w:val="00A41EC0"/>
    <w:rsid w:val="00AE4714"/>
    <w:rsid w:val="00B70878"/>
    <w:rsid w:val="00BE6833"/>
    <w:rsid w:val="00CB2F74"/>
    <w:rsid w:val="00CC21F1"/>
    <w:rsid w:val="00DE2FBD"/>
    <w:rsid w:val="00DF4661"/>
    <w:rsid w:val="00E317B4"/>
    <w:rsid w:val="00F24A06"/>
    <w:rsid w:val="00F5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C0AAC"/>
  <w15:chartTrackingRefBased/>
  <w15:docId w15:val="{8C5CBF9D-B413-4C0C-B93E-FD814F6D0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F7A"/>
    <w:pPr>
      <w:widowControl w:val="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5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505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505"/>
    <w:rPr>
      <w:rFonts w:eastAsia="宋体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10505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70878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B70878"/>
    <w:rPr>
      <w:rFonts w:ascii="等线" w:eastAsia="等线" w:hAnsi="等线"/>
      <w:noProof/>
      <w:sz w:val="24"/>
    </w:rPr>
  </w:style>
  <w:style w:type="paragraph" w:styleId="a8">
    <w:name w:val="List Paragraph"/>
    <w:basedOn w:val="a"/>
    <w:uiPriority w:val="34"/>
    <w:qFormat/>
    <w:rsid w:val="00AE47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83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A606C-D53F-4511-9DAB-5877C5956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7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昊 衣</dc:creator>
  <cp:keywords/>
  <dc:description/>
  <cp:lastModifiedBy>云昊 衣</cp:lastModifiedBy>
  <cp:revision>6</cp:revision>
  <dcterms:created xsi:type="dcterms:W3CDTF">2024-06-15T17:01:00Z</dcterms:created>
  <dcterms:modified xsi:type="dcterms:W3CDTF">2024-06-16T14:10:00Z</dcterms:modified>
</cp:coreProperties>
</file>